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977"/>
        <w:gridCol w:w="1107"/>
        <w:gridCol w:w="1225"/>
        <w:gridCol w:w="1590"/>
        <w:gridCol w:w="992"/>
        <w:gridCol w:w="2649"/>
      </w:tblGrid>
      <w:tr w:rsidR="00B27307" w:rsidRPr="004D147D" w14:paraId="6F880845" w14:textId="77777777" w:rsidTr="00714186">
        <w:trPr>
          <w:trHeight w:val="450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2C2DAE64" w14:textId="347B9A25" w:rsidR="00B27307" w:rsidRPr="00471532" w:rsidRDefault="00B27307" w:rsidP="00714186">
            <w:pPr>
              <w:pStyle w:val="Didascalia"/>
              <w:rPr>
                <w:i w:val="0"/>
                <w:iCs w:val="0"/>
                <w:color w:val="000000" w:themeColor="text1"/>
                <w:lang w:val="en-US"/>
              </w:rPr>
            </w:pPr>
            <w:r>
              <w:rPr>
                <w:i w:val="0"/>
                <w:iCs w:val="0"/>
                <w:color w:val="000000" w:themeColor="text1"/>
                <w:lang w:val="en-US"/>
              </w:rPr>
              <w:t xml:space="preserve">Supplementary </w:t>
            </w:r>
            <w:r w:rsidRPr="00471532">
              <w:rPr>
                <w:i w:val="0"/>
                <w:iCs w:val="0"/>
                <w:color w:val="000000" w:themeColor="text1"/>
                <w:lang w:val="en-US"/>
              </w:rPr>
              <w:t xml:space="preserve">Table </w:t>
            </w:r>
            <w:r w:rsidR="00FD63DE">
              <w:rPr>
                <w:i w:val="0"/>
                <w:iCs w:val="0"/>
                <w:color w:val="000000" w:themeColor="text1"/>
                <w:lang w:val="en-US"/>
              </w:rPr>
              <w:t>3.</w:t>
            </w:r>
            <w:r w:rsidRPr="00471532">
              <w:rPr>
                <w:i w:val="0"/>
                <w:iCs w:val="0"/>
                <w:color w:val="000000" w:themeColor="text1"/>
                <w:lang w:val="en-US"/>
              </w:rPr>
              <w:t xml:space="preserve"> Quality parameters calculated for each patient on the arithmetic mean of the mutations considered "significant" (Coverage&gt; 150 and Frequency&gt; 5%).</w:t>
            </w:r>
          </w:p>
        </w:tc>
      </w:tr>
      <w:tr w:rsidR="00B27307" w:rsidRPr="00CD4BBC" w14:paraId="501C864A" w14:textId="77777777" w:rsidTr="00714186">
        <w:trPr>
          <w:trHeight w:val="450"/>
        </w:trPr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50B22604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Patient</w:t>
            </w:r>
            <w:proofErr w:type="spellEnd"/>
          </w:p>
        </w:tc>
        <w:tc>
          <w:tcPr>
            <w:tcW w:w="891" w:type="dxa"/>
            <w:vMerge w:val="restart"/>
            <w:shd w:val="clear" w:color="auto" w:fill="auto"/>
            <w:vAlign w:val="center"/>
          </w:tcPr>
          <w:p w14:paraId="5D695778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Sampl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D4D85A4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Coverage*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20C9F66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F/R Balanc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4BD616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Average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Qualit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D60CF27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Baseq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br/>
            </w: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Ranksum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5F7D7BF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Proportion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(Singleto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UMIs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)</w:t>
            </w:r>
          </w:p>
        </w:tc>
      </w:tr>
      <w:tr w:rsidR="00B27307" w:rsidRPr="00CD4BBC" w14:paraId="16C710C8" w14:textId="77777777" w:rsidTr="00714186">
        <w:trPr>
          <w:trHeight w:val="450"/>
        </w:trPr>
        <w:tc>
          <w:tcPr>
            <w:tcW w:w="997" w:type="dxa"/>
            <w:vMerge/>
            <w:shd w:val="clear" w:color="auto" w:fill="auto"/>
            <w:vAlign w:val="center"/>
            <w:hideMark/>
          </w:tcPr>
          <w:p w14:paraId="71589ECB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806000"/>
                <w:sz w:val="20"/>
                <w:szCs w:val="20"/>
                <w:lang w:eastAsia="it-IT"/>
              </w:rPr>
            </w:pPr>
          </w:p>
        </w:tc>
        <w:tc>
          <w:tcPr>
            <w:tcW w:w="891" w:type="dxa"/>
            <w:vMerge/>
            <w:shd w:val="clear" w:color="auto" w:fill="auto"/>
            <w:vAlign w:val="center"/>
          </w:tcPr>
          <w:p w14:paraId="6FD0D0BF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806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E52B18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806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B30D5D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806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1473DD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806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ADBF45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806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8FC00A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806000"/>
                <w:sz w:val="20"/>
                <w:szCs w:val="20"/>
                <w:lang w:eastAsia="it-IT"/>
              </w:rPr>
            </w:pPr>
          </w:p>
        </w:tc>
      </w:tr>
      <w:tr w:rsidR="00B27307" w:rsidRPr="00CD4BBC" w14:paraId="185D8C63" w14:textId="77777777" w:rsidTr="00714186">
        <w:trPr>
          <w:trHeight w:val="428"/>
        </w:trPr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6DDB97A1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C54E690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uc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DEB86" w14:textId="092E59B2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8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1128E" w14:textId="2722FBF2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17EC5" w14:textId="187740E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921B8" w14:textId="009B4839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F46D7" w14:textId="6D3E5FD3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</w:t>
            </w:r>
          </w:p>
        </w:tc>
      </w:tr>
      <w:tr w:rsidR="00B27307" w:rsidRPr="00CD4BBC" w14:paraId="3A2E4DEE" w14:textId="77777777" w:rsidTr="00714186">
        <w:trPr>
          <w:trHeight w:val="428"/>
        </w:trPr>
        <w:tc>
          <w:tcPr>
            <w:tcW w:w="997" w:type="dxa"/>
            <w:vMerge/>
            <w:shd w:val="clear" w:color="auto" w:fill="auto"/>
            <w:vAlign w:val="center"/>
            <w:hideMark/>
          </w:tcPr>
          <w:p w14:paraId="57DF631E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FEA55BC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D0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CCFC" w14:textId="4BC7ADC1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23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FC886" w14:textId="2C12D1AF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C8283" w14:textId="2E8AC9DA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7C085" w14:textId="32370986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17B92" w14:textId="1DB6B8F8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</w:t>
            </w:r>
          </w:p>
        </w:tc>
      </w:tr>
      <w:tr w:rsidR="00B27307" w:rsidRPr="00CD4BBC" w14:paraId="441317A7" w14:textId="77777777" w:rsidTr="00714186">
        <w:trPr>
          <w:trHeight w:val="428"/>
        </w:trPr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1D707EA7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FB78250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uc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F395D" w14:textId="64E69903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46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879D4" w14:textId="0991FF24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69A12" w14:textId="30736DE0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19F7E" w14:textId="745ABEB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0A7D4" w14:textId="30983075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B27307" w:rsidRPr="00CD4BBC" w14:paraId="737E929B" w14:textId="77777777" w:rsidTr="00714186">
        <w:trPr>
          <w:trHeight w:val="428"/>
        </w:trPr>
        <w:tc>
          <w:tcPr>
            <w:tcW w:w="997" w:type="dxa"/>
            <w:vMerge/>
            <w:shd w:val="clear" w:color="auto" w:fill="auto"/>
            <w:vAlign w:val="center"/>
            <w:hideMark/>
          </w:tcPr>
          <w:p w14:paraId="2B7F3EE1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B9C1614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513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7DD06" w14:textId="46BD9842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28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70E43" w14:textId="3ED9015D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B0D6F" w14:textId="3C95059F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F4725" w14:textId="3B29DC5B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93EE4" w14:textId="634BFC88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B27307" w:rsidRPr="00CD4BBC" w14:paraId="1CAED59E" w14:textId="77777777" w:rsidTr="00714186">
        <w:trPr>
          <w:trHeight w:val="428"/>
        </w:trPr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59CB4628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64F647D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uc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F0833" w14:textId="7D3A1888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1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A3883" w14:textId="08AECB0B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6C4F7" w14:textId="63AD3FD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F2D97" w14:textId="7497C06A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4EF57" w14:textId="0DF341AA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</w:p>
        </w:tc>
      </w:tr>
      <w:tr w:rsidR="00B27307" w:rsidRPr="00CD4BBC" w14:paraId="104F50C1" w14:textId="77777777" w:rsidTr="00714186">
        <w:trPr>
          <w:trHeight w:val="428"/>
        </w:trPr>
        <w:tc>
          <w:tcPr>
            <w:tcW w:w="997" w:type="dxa"/>
            <w:vMerge/>
            <w:shd w:val="clear" w:color="auto" w:fill="auto"/>
            <w:vAlign w:val="center"/>
            <w:hideMark/>
          </w:tcPr>
          <w:p w14:paraId="7A45CF5C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330E8C4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513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E9A37" w14:textId="2C91B1FD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6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F2937" w14:textId="1F44CDF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CF8C6" w14:textId="28AC32ED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09CF1" w14:textId="079C94A4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1C1AA" w14:textId="7D3B8211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B27307" w:rsidRPr="00CD4BBC" w14:paraId="70F92C91" w14:textId="77777777" w:rsidTr="00714186">
        <w:trPr>
          <w:trHeight w:val="428"/>
        </w:trPr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4DD9C638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6961E79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uc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BD06A" w14:textId="004A7CD5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9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73ECA" w14:textId="564BA051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07B69" w14:textId="20D778C1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B558A" w14:textId="0E9E0B21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D8CA3" w14:textId="6E9C9F7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</w:p>
        </w:tc>
      </w:tr>
      <w:tr w:rsidR="00B27307" w:rsidRPr="00CD4BBC" w14:paraId="235660B6" w14:textId="77777777" w:rsidTr="00714186">
        <w:trPr>
          <w:trHeight w:val="428"/>
        </w:trPr>
        <w:tc>
          <w:tcPr>
            <w:tcW w:w="997" w:type="dxa"/>
            <w:vMerge/>
            <w:shd w:val="clear" w:color="auto" w:fill="auto"/>
            <w:vAlign w:val="center"/>
            <w:hideMark/>
          </w:tcPr>
          <w:p w14:paraId="222FB156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AB2F10F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513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6847E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5D0E2" w14:textId="3C85D4F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B3249" w14:textId="006C6D3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4FF9A" w14:textId="5C3E4F1B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E6BB2" w14:textId="51B97C23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B27307" w:rsidRPr="00CD4BBC" w14:paraId="5EA4FF7E" w14:textId="77777777" w:rsidTr="00714186">
        <w:trPr>
          <w:trHeight w:val="428"/>
        </w:trPr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43C8DFD0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C3F0329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uc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8F224" w14:textId="424A6C8A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9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E3C67" w14:textId="017E25AD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FEF6B" w14:textId="1E9633C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0B7F6" w14:textId="5F7CB0D0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E14EA" w14:textId="59BF9851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B27307" w:rsidRPr="00CD4BBC" w14:paraId="06FA0552" w14:textId="77777777" w:rsidTr="00714186">
        <w:trPr>
          <w:trHeight w:val="428"/>
        </w:trPr>
        <w:tc>
          <w:tcPr>
            <w:tcW w:w="997" w:type="dxa"/>
            <w:vMerge/>
            <w:shd w:val="clear" w:color="auto" w:fill="auto"/>
            <w:vAlign w:val="center"/>
            <w:hideMark/>
          </w:tcPr>
          <w:p w14:paraId="7AEA5E3C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C2E1F5B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513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ADC3" w14:textId="7BFD5C42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7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80B87" w14:textId="638BA114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EECEB" w14:textId="2AE294D0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2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3DA07" w14:textId="61448EA0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FEC52" w14:textId="5D00F53A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B27307" w:rsidRPr="00CD4BBC" w14:paraId="5F2101B3" w14:textId="77777777" w:rsidTr="00714186">
        <w:trPr>
          <w:trHeight w:val="428"/>
        </w:trPr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40AAD442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49DCE07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uc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5CB84" w14:textId="2E19CD89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4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D7339" w14:textId="1C0BE6EF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A3D9C" w14:textId="183F1C98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A2C5D" w14:textId="4311AD4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4C973" w14:textId="55C4BDBD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B27307" w:rsidRPr="00CD4BBC" w14:paraId="310CF9F0" w14:textId="77777777" w:rsidTr="00714186">
        <w:trPr>
          <w:trHeight w:val="428"/>
        </w:trPr>
        <w:tc>
          <w:tcPr>
            <w:tcW w:w="997" w:type="dxa"/>
            <w:vMerge/>
            <w:shd w:val="clear" w:color="auto" w:fill="auto"/>
            <w:vAlign w:val="center"/>
            <w:hideMark/>
          </w:tcPr>
          <w:p w14:paraId="104B2C13" w14:textId="77777777" w:rsidR="00B27307" w:rsidRPr="005D0389" w:rsidRDefault="00B27307" w:rsidP="007141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EE6903F" w14:textId="7777777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513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89554" w14:textId="3313B957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4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5AC8E" w14:textId="7BBEA54A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992C9" w14:textId="0A8FBC2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102A2" w14:textId="7C2E2CEC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EE3FC" w14:textId="136FC7F8" w:rsidR="00B27307" w:rsidRPr="005D0389" w:rsidRDefault="00B27307" w:rsidP="007141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 w:rsidR="001B2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CD4B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</w:t>
            </w:r>
          </w:p>
        </w:tc>
      </w:tr>
    </w:tbl>
    <w:p w14:paraId="7402D837" w14:textId="77777777" w:rsidR="00B27307" w:rsidRDefault="00B27307" w:rsidP="00E5585A">
      <w:pPr>
        <w:spacing w:line="360" w:lineRule="auto"/>
        <w:jc w:val="both"/>
        <w:rPr>
          <w:rFonts w:ascii="Arial" w:eastAsia="Times New Roman" w:hAnsi="Arial" w:cs="Arial"/>
          <w:color w:val="000000"/>
          <w:lang w:val="en-US" w:eastAsia="it-IT"/>
        </w:rPr>
      </w:pPr>
    </w:p>
    <w:p w14:paraId="14BC81EA" w14:textId="6C922869" w:rsidR="00E5585A" w:rsidRPr="00C53522" w:rsidRDefault="00E5585A" w:rsidP="00E5585A">
      <w:pPr>
        <w:spacing w:line="360" w:lineRule="auto"/>
        <w:jc w:val="both"/>
        <w:rPr>
          <w:rFonts w:ascii="Arial" w:eastAsia="Times New Roman" w:hAnsi="Arial" w:cs="Arial"/>
          <w:color w:val="000000"/>
          <w:lang w:val="en-US" w:eastAsia="it-IT"/>
        </w:rPr>
      </w:pPr>
      <w:r w:rsidRPr="00C53522">
        <w:rPr>
          <w:rFonts w:ascii="Arial" w:eastAsia="Times New Roman" w:hAnsi="Arial" w:cs="Arial"/>
          <w:color w:val="000000"/>
          <w:lang w:val="en-US" w:eastAsia="it-IT"/>
        </w:rPr>
        <w:t>To establish the coverage value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the number of reads can be set at the beginning. In diagnostics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the minimum acceptable level of coverage is 50x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although the yield often depends on the method and the kits used. Not infrequently it comes to 80x or 100x. Acquiring all these reads is necessary to reach </w:t>
      </w:r>
      <w:proofErr w:type="gramStart"/>
      <w:r w:rsidRPr="00C53522">
        <w:rPr>
          <w:rFonts w:ascii="Arial" w:eastAsia="Times New Roman" w:hAnsi="Arial" w:cs="Arial"/>
          <w:color w:val="000000"/>
          <w:lang w:val="en-US" w:eastAsia="it-IT"/>
        </w:rPr>
        <w:t>a sufficient amount of</w:t>
      </w:r>
      <w:proofErr w:type="gramEnd"/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signal to be picked up and cover the signal of reads that contain errors. For these reasons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the coverage filter settled for the present data was fixed at 150x. Due to a lack of data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only in patient n. 4 the coverage filter was set at 100x for the tumor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obtain</w:t>
      </w:r>
      <w:r>
        <w:rPr>
          <w:rFonts w:ascii="Arial" w:eastAsia="Times New Roman" w:hAnsi="Arial" w:cs="Arial"/>
          <w:color w:val="000000"/>
          <w:lang w:val="en-US" w:eastAsia="it-IT"/>
        </w:rPr>
        <w:t>ing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a coverage of 114.  The data show very high coverage values ​​such as 3346.05 and 3028.5 respectively in the mucosa and in the tumor of patient n. </w:t>
      </w:r>
      <w:proofErr w:type="gramStart"/>
      <w:r w:rsidRPr="00C53522">
        <w:rPr>
          <w:rFonts w:ascii="Arial" w:eastAsia="Times New Roman" w:hAnsi="Arial" w:cs="Arial"/>
          <w:color w:val="000000"/>
          <w:lang w:val="en-US" w:eastAsia="it-IT"/>
        </w:rPr>
        <w:t>2;</w:t>
      </w:r>
      <w:proofErr w:type="gramEnd"/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regarding the lowest value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it result</w:t>
      </w:r>
      <w:r>
        <w:rPr>
          <w:rFonts w:ascii="Arial" w:eastAsia="Times New Roman" w:hAnsi="Arial" w:cs="Arial"/>
          <w:color w:val="000000"/>
          <w:lang w:val="en-US" w:eastAsia="it-IT"/>
        </w:rPr>
        <w:t>s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in the mucosa of patient n. 6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with a coverage of 194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31. The higher </w:t>
      </w:r>
      <w:r>
        <w:rPr>
          <w:rFonts w:ascii="Arial" w:eastAsia="Times New Roman" w:hAnsi="Arial" w:cs="Arial"/>
          <w:color w:val="000000"/>
          <w:lang w:val="en-US" w:eastAsia="it-IT"/>
        </w:rPr>
        <w:t>are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the values obtained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more significantly valid and supported by sequencing</w:t>
      </w:r>
      <w:r w:rsidRPr="00264B75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it-IT"/>
        </w:rPr>
        <w:t xml:space="preserve">the 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data </w:t>
      </w:r>
      <w:r>
        <w:rPr>
          <w:rFonts w:ascii="Arial" w:eastAsia="Times New Roman" w:hAnsi="Arial" w:cs="Arial"/>
          <w:color w:val="000000"/>
          <w:lang w:val="en-US" w:eastAsia="it-IT"/>
        </w:rPr>
        <w:t>are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. The F/R balance values show an equal distribution of forward and reverse </w:t>
      </w:r>
      <w:proofErr w:type="gramStart"/>
      <w:r w:rsidRPr="00C53522">
        <w:rPr>
          <w:rFonts w:ascii="Arial" w:eastAsia="Times New Roman" w:hAnsi="Arial" w:cs="Arial"/>
          <w:color w:val="000000"/>
          <w:lang w:val="en-US" w:eastAsia="it-IT"/>
        </w:rPr>
        <w:t>reads:</w:t>
      </w:r>
      <w:proofErr w:type="gramEnd"/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as foreseen by CLC protocol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values </w:t>
      </w:r>
      <w:r>
        <w:rPr>
          <w:rFonts w:ascii="Arial" w:eastAsia="Times New Roman" w:hAnsi="Arial" w:cs="Arial"/>
          <w:color w:val="000000"/>
          <w:lang w:val="en-US" w:eastAsia="it-IT"/>
        </w:rPr>
        <w:t>are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around 0.5 except in tumor of patient n. 3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it-IT"/>
        </w:rPr>
        <w:t>which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it-IT"/>
        </w:rPr>
        <w:t>is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0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37 and 0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34 in mucosa of patient n. 6. In the present work the Average Quality was about 40: as </w:t>
      </w:r>
      <w:r w:rsidRPr="00C53522">
        <w:rPr>
          <w:rFonts w:ascii="Arial" w:hAnsi="Arial" w:cs="Arial"/>
          <w:lang w:val="en-US"/>
        </w:rPr>
        <w:t>concern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to Table </w:t>
      </w:r>
      <w:r w:rsidR="004D147D">
        <w:rPr>
          <w:rFonts w:ascii="Arial" w:eastAsia="Times New Roman" w:hAnsi="Arial" w:cs="Arial"/>
          <w:color w:val="000000"/>
          <w:lang w:val="en-US" w:eastAsia="it-IT"/>
        </w:rPr>
        <w:t>3b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our Variant Call Accuracy </w:t>
      </w:r>
      <w:r>
        <w:rPr>
          <w:rFonts w:ascii="Arial" w:eastAsia="Times New Roman" w:hAnsi="Arial" w:cs="Arial"/>
          <w:color w:val="000000"/>
          <w:lang w:val="en-US" w:eastAsia="it-IT"/>
        </w:rPr>
        <w:t>i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s between 99.9999% and 99.9%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indicating how low </w:t>
      </w:r>
      <w:r>
        <w:rPr>
          <w:rFonts w:ascii="Arial" w:eastAsia="Times New Roman" w:hAnsi="Arial" w:cs="Arial"/>
          <w:color w:val="000000"/>
          <w:lang w:val="en-US" w:eastAsia="it-IT"/>
        </w:rPr>
        <w:t xml:space="preserve">is 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the probability to produce an error. For </w:t>
      </w:r>
      <w:proofErr w:type="spellStart"/>
      <w:r w:rsidRPr="00C53522">
        <w:rPr>
          <w:rFonts w:ascii="Arial" w:eastAsia="Times New Roman" w:hAnsi="Arial" w:cs="Arial"/>
          <w:color w:val="000000"/>
          <w:lang w:val="en-US" w:eastAsia="it-IT"/>
        </w:rPr>
        <w:t>Baseq</w:t>
      </w:r>
      <w:proofErr w:type="spellEnd"/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proofErr w:type="spellStart"/>
      <w:r w:rsidRPr="00C53522">
        <w:rPr>
          <w:rFonts w:ascii="Arial" w:eastAsia="Times New Roman" w:hAnsi="Arial" w:cs="Arial"/>
          <w:color w:val="000000"/>
          <w:lang w:val="en-US" w:eastAsia="it-IT"/>
        </w:rPr>
        <w:t>Ranksum</w:t>
      </w:r>
      <w:proofErr w:type="spellEnd"/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values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e obtain four </w:t>
      </w:r>
      <w:r w:rsidRPr="00C53522">
        <w:rPr>
          <w:rFonts w:ascii="Arial" w:hAnsi="Arial" w:cs="Arial"/>
          <w:lang w:val="en-US"/>
        </w:rPr>
        <w:t>negative ones</w:t>
      </w:r>
      <w:r w:rsidR="001B2FF8">
        <w:rPr>
          <w:rFonts w:ascii="Arial" w:hAnsi="Arial" w:cs="Arial"/>
          <w:lang w:val="en-US"/>
        </w:rPr>
        <w:t>.</w:t>
      </w:r>
      <w:r w:rsidRPr="00C53522">
        <w:rPr>
          <w:rFonts w:ascii="Arial" w:hAnsi="Arial" w:cs="Arial"/>
          <w:lang w:val="en-US"/>
        </w:rPr>
        <w:t xml:space="preserve"> 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as -0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95 in the mucosa and -0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66 in tumor of patient n. 2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it-IT"/>
        </w:rPr>
        <w:t xml:space="preserve">that 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indicate a variant with lower quality than the reference variant: 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lastRenderedPageBreak/>
        <w:t>meanwhile scores of 2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65 in patient n. 3 and 2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08 in patient n. 6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proofErr w:type="gramStart"/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both </w:t>
      </w:r>
      <w:r>
        <w:rPr>
          <w:rFonts w:ascii="Arial" w:eastAsia="Times New Roman" w:hAnsi="Arial" w:cs="Arial"/>
          <w:color w:val="000000"/>
          <w:lang w:val="en-US" w:eastAsia="it-IT"/>
        </w:rPr>
        <w:t>in</w:t>
      </w:r>
      <w:proofErr w:type="gramEnd"/>
      <w:r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tumor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represent the highest positive values</w:t>
      </w:r>
      <w:r>
        <w:rPr>
          <w:rFonts w:ascii="Arial" w:eastAsia="Times New Roman" w:hAnsi="Arial" w:cs="Arial"/>
          <w:color w:val="000000"/>
          <w:lang w:val="en-US" w:eastAsia="it-IT"/>
        </w:rPr>
        <w:t xml:space="preserve"> with the better quality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. All Proportion (Singleton UMIs) values </w:t>
      </w:r>
      <w:r>
        <w:rPr>
          <w:rFonts w:ascii="Arial" w:eastAsia="Times New Roman" w:hAnsi="Arial" w:cs="Arial"/>
          <w:color w:val="000000"/>
          <w:lang w:val="en-US" w:eastAsia="it-IT"/>
        </w:rPr>
        <w:t>reveal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it-IT"/>
        </w:rPr>
        <w:t>uniformity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in a range of 0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25 and 0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>66 showed in tumor</w:t>
      </w:r>
      <w:r w:rsidR="001B2FF8">
        <w:rPr>
          <w:rFonts w:ascii="Arial" w:eastAsia="Times New Roman" w:hAnsi="Arial" w:cs="Arial"/>
          <w:color w:val="000000"/>
          <w:lang w:val="en-US" w:eastAsia="it-IT"/>
        </w:rPr>
        <w:t>.</w:t>
      </w:r>
      <w:r w:rsidRPr="00C53522">
        <w:rPr>
          <w:rFonts w:ascii="Arial" w:eastAsia="Times New Roman" w:hAnsi="Arial" w:cs="Arial"/>
          <w:color w:val="000000"/>
          <w:lang w:val="en-US" w:eastAsia="it-IT"/>
        </w:rPr>
        <w:t xml:space="preserve"> respectively in patient n. 5 and both patient n. 3 and 4</w:t>
      </w:r>
      <w:r w:rsidR="00B27307">
        <w:rPr>
          <w:rFonts w:ascii="Arial" w:eastAsia="Times New Roman" w:hAnsi="Arial" w:cs="Arial"/>
          <w:color w:val="000000"/>
          <w:lang w:val="en-US" w:eastAsia="it-IT"/>
        </w:rPr>
        <w:t xml:space="preserve">. </w:t>
      </w:r>
      <w:r>
        <w:rPr>
          <w:rFonts w:ascii="Arial" w:eastAsia="Times New Roman" w:hAnsi="Arial" w:cs="Arial"/>
          <w:color w:val="000000"/>
          <w:lang w:val="en-US" w:eastAsia="it-IT"/>
        </w:rPr>
        <w:t xml:space="preserve"> </w:t>
      </w:r>
    </w:p>
    <w:p w14:paraId="737EEF73" w14:textId="2C31C2AF" w:rsidR="00471532" w:rsidRPr="00FD344D" w:rsidRDefault="00471532" w:rsidP="00471532">
      <w:pPr>
        <w:pStyle w:val="Didascalia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1"/>
      </w:tblGrid>
      <w:tr w:rsidR="004D147D" w:rsidRPr="00471532" w14:paraId="2DACDB7E" w14:textId="77777777" w:rsidTr="004D147D">
        <w:trPr>
          <w:trHeight w:val="450"/>
        </w:trPr>
        <w:tc>
          <w:tcPr>
            <w:tcW w:w="9351" w:type="dxa"/>
            <w:shd w:val="clear" w:color="auto" w:fill="auto"/>
            <w:noWrap/>
            <w:vAlign w:val="center"/>
          </w:tcPr>
          <w:p w14:paraId="59730C54" w14:textId="3E5BD482" w:rsidR="004D147D" w:rsidRPr="00471532" w:rsidRDefault="004D147D" w:rsidP="00E52B08">
            <w:pPr>
              <w:pStyle w:val="Didascalia"/>
              <w:rPr>
                <w:i w:val="0"/>
                <w:iCs w:val="0"/>
                <w:color w:val="000000" w:themeColor="text1"/>
                <w:lang w:val="en-US"/>
              </w:rPr>
            </w:pPr>
            <w:r>
              <w:rPr>
                <w:i w:val="0"/>
                <w:iCs w:val="0"/>
                <w:color w:val="000000" w:themeColor="text1"/>
                <w:lang w:val="en-US"/>
              </w:rPr>
              <w:t xml:space="preserve">Supplementary </w:t>
            </w:r>
            <w:r w:rsidRPr="00471532">
              <w:rPr>
                <w:i w:val="0"/>
                <w:iCs w:val="0"/>
                <w:color w:val="000000" w:themeColor="text1"/>
                <w:lang w:val="en-US"/>
              </w:rPr>
              <w:t xml:space="preserve">Table </w:t>
            </w:r>
            <w:r>
              <w:rPr>
                <w:i w:val="0"/>
                <w:iCs w:val="0"/>
                <w:color w:val="000000" w:themeColor="text1"/>
                <w:lang w:val="en-US"/>
              </w:rPr>
              <w:t>3</w:t>
            </w:r>
            <w:r>
              <w:rPr>
                <w:i w:val="0"/>
                <w:iCs w:val="0"/>
                <w:color w:val="000000" w:themeColor="text1"/>
                <w:lang w:val="en-US"/>
              </w:rPr>
              <w:t>b</w:t>
            </w:r>
            <w:r>
              <w:rPr>
                <w:i w:val="0"/>
                <w:iCs w:val="0"/>
                <w:color w:val="000000" w:themeColor="text1"/>
                <w:lang w:val="en-US"/>
              </w:rPr>
              <w:t>.</w:t>
            </w:r>
            <w:r w:rsidRPr="00471532">
              <w:rPr>
                <w:i w:val="0"/>
                <w:iCs w:val="0"/>
                <w:color w:val="000000" w:themeColor="text1"/>
                <w:lang w:val="en-US"/>
              </w:rPr>
              <w:t xml:space="preserve"> Quality parameters </w:t>
            </w:r>
            <w:r>
              <w:rPr>
                <w:i w:val="0"/>
                <w:iCs w:val="0"/>
                <w:color w:val="000000" w:themeColor="text1"/>
                <w:lang w:val="en-US"/>
              </w:rPr>
              <w:t>t</w:t>
            </w:r>
            <w:r w:rsidRPr="004D147D">
              <w:rPr>
                <w:i w:val="0"/>
                <w:iCs w:val="0"/>
                <w:color w:val="000000" w:themeColor="text1"/>
                <w:lang w:val="en-US"/>
              </w:rPr>
              <w:t>able re-adapted from the CLC Genomics Workbench User Manual.</w:t>
            </w:r>
          </w:p>
        </w:tc>
      </w:tr>
    </w:tbl>
    <w:tbl>
      <w:tblPr>
        <w:tblStyle w:val="Grigliatabella"/>
        <w:tblW w:w="9351" w:type="dxa"/>
        <w:tblLook w:val="04A0" w:firstRow="1" w:lastRow="0" w:firstColumn="1" w:lastColumn="0" w:noHBand="0" w:noVBand="1"/>
      </w:tblPr>
      <w:tblGrid>
        <w:gridCol w:w="1696"/>
        <w:gridCol w:w="851"/>
        <w:gridCol w:w="3402"/>
        <w:gridCol w:w="3402"/>
      </w:tblGrid>
      <w:tr w:rsidR="004D147D" w:rsidRPr="00C53522" w14:paraId="4117BC7A" w14:textId="77777777" w:rsidTr="004D147D">
        <w:trPr>
          <w:trHeight w:val="764"/>
        </w:trPr>
        <w:tc>
          <w:tcPr>
            <w:tcW w:w="1696" w:type="dxa"/>
          </w:tcPr>
          <w:p w14:paraId="2120B4BD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4D147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Average</w:t>
            </w:r>
            <w:proofErr w:type="spellEnd"/>
            <w:r w:rsidRPr="004D147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Quality</w:t>
            </w:r>
          </w:p>
        </w:tc>
        <w:tc>
          <w:tcPr>
            <w:tcW w:w="851" w:type="dxa"/>
          </w:tcPr>
          <w:p w14:paraId="7EC2784B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QUAL</w:t>
            </w:r>
          </w:p>
        </w:tc>
        <w:tc>
          <w:tcPr>
            <w:tcW w:w="3402" w:type="dxa"/>
          </w:tcPr>
          <w:p w14:paraId="058DD9F3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Probability of incorrect </w:t>
            </w:r>
            <w:r w:rsidRPr="004D147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br/>
              <w:t>Variant Call</w:t>
            </w:r>
          </w:p>
        </w:tc>
        <w:tc>
          <w:tcPr>
            <w:tcW w:w="3402" w:type="dxa"/>
          </w:tcPr>
          <w:p w14:paraId="2DEEE6C4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bookmarkStart w:id="0" w:name="_Hlk75782204"/>
            <w:r w:rsidRPr="004D147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it-IT"/>
              </w:rPr>
              <w:t>Variant Call Accuracy</w:t>
            </w:r>
            <w:bookmarkEnd w:id="0"/>
          </w:p>
        </w:tc>
      </w:tr>
      <w:tr w:rsidR="004D147D" w:rsidRPr="00C53522" w14:paraId="4AB55453" w14:textId="77777777" w:rsidTr="004D147D">
        <w:trPr>
          <w:trHeight w:val="248"/>
        </w:trPr>
        <w:tc>
          <w:tcPr>
            <w:tcW w:w="1696" w:type="dxa"/>
          </w:tcPr>
          <w:p w14:paraId="46A674E7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1" w:type="dxa"/>
          </w:tcPr>
          <w:p w14:paraId="7ADFA0EC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402" w:type="dxa"/>
          </w:tcPr>
          <w:p w14:paraId="702D8A39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 in 10</w:t>
            </w:r>
          </w:p>
        </w:tc>
        <w:tc>
          <w:tcPr>
            <w:tcW w:w="3402" w:type="dxa"/>
          </w:tcPr>
          <w:p w14:paraId="1E1C9CBA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90%</w:t>
            </w:r>
          </w:p>
        </w:tc>
      </w:tr>
      <w:tr w:rsidR="004D147D" w:rsidRPr="00C53522" w14:paraId="590E5C8B" w14:textId="77777777" w:rsidTr="004D147D">
        <w:trPr>
          <w:trHeight w:val="258"/>
        </w:trPr>
        <w:tc>
          <w:tcPr>
            <w:tcW w:w="1696" w:type="dxa"/>
          </w:tcPr>
          <w:p w14:paraId="2970DC4E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51" w:type="dxa"/>
          </w:tcPr>
          <w:p w14:paraId="69C0623E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3402" w:type="dxa"/>
          </w:tcPr>
          <w:p w14:paraId="1485D06C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 in 100</w:t>
            </w:r>
          </w:p>
        </w:tc>
        <w:tc>
          <w:tcPr>
            <w:tcW w:w="3402" w:type="dxa"/>
          </w:tcPr>
          <w:p w14:paraId="6C998849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99%</w:t>
            </w:r>
          </w:p>
        </w:tc>
      </w:tr>
      <w:tr w:rsidR="004D147D" w:rsidRPr="00C53522" w14:paraId="192AF73E" w14:textId="77777777" w:rsidTr="004D147D">
        <w:trPr>
          <w:trHeight w:val="248"/>
        </w:trPr>
        <w:tc>
          <w:tcPr>
            <w:tcW w:w="1696" w:type="dxa"/>
          </w:tcPr>
          <w:p w14:paraId="17011C70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851" w:type="dxa"/>
          </w:tcPr>
          <w:p w14:paraId="20ACA34C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3402" w:type="dxa"/>
          </w:tcPr>
          <w:p w14:paraId="1A014D57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 in 1.000</w:t>
            </w:r>
          </w:p>
        </w:tc>
        <w:tc>
          <w:tcPr>
            <w:tcW w:w="3402" w:type="dxa"/>
          </w:tcPr>
          <w:p w14:paraId="3F00B4F5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99.9%</w:t>
            </w:r>
          </w:p>
        </w:tc>
      </w:tr>
      <w:tr w:rsidR="004D147D" w:rsidRPr="00C53522" w14:paraId="05879DFC" w14:textId="77777777" w:rsidTr="004D147D">
        <w:trPr>
          <w:trHeight w:val="258"/>
        </w:trPr>
        <w:tc>
          <w:tcPr>
            <w:tcW w:w="1696" w:type="dxa"/>
          </w:tcPr>
          <w:p w14:paraId="205BD001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851" w:type="dxa"/>
          </w:tcPr>
          <w:p w14:paraId="7D477EF7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3402" w:type="dxa"/>
          </w:tcPr>
          <w:p w14:paraId="3ADECA4F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 in 1.000.000</w:t>
            </w:r>
          </w:p>
        </w:tc>
        <w:tc>
          <w:tcPr>
            <w:tcW w:w="3402" w:type="dxa"/>
          </w:tcPr>
          <w:p w14:paraId="100406DA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99.9999%</w:t>
            </w:r>
          </w:p>
        </w:tc>
      </w:tr>
      <w:tr w:rsidR="004D147D" w:rsidRPr="00C53522" w14:paraId="2455DFA1" w14:textId="77777777" w:rsidTr="004D147D">
        <w:trPr>
          <w:trHeight w:val="248"/>
        </w:trPr>
        <w:tc>
          <w:tcPr>
            <w:tcW w:w="1696" w:type="dxa"/>
          </w:tcPr>
          <w:p w14:paraId="3EC47648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51" w:type="dxa"/>
          </w:tcPr>
          <w:p w14:paraId="11FA88AB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3402" w:type="dxa"/>
          </w:tcPr>
          <w:p w14:paraId="5359B9CC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In 1010</w:t>
            </w:r>
          </w:p>
        </w:tc>
        <w:tc>
          <w:tcPr>
            <w:tcW w:w="3402" w:type="dxa"/>
          </w:tcPr>
          <w:p w14:paraId="3439B15C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99.999999999%</w:t>
            </w:r>
          </w:p>
        </w:tc>
      </w:tr>
      <w:tr w:rsidR="004D147D" w:rsidRPr="00C53522" w14:paraId="253891E1" w14:textId="77777777" w:rsidTr="004D147D">
        <w:trPr>
          <w:trHeight w:val="258"/>
        </w:trPr>
        <w:tc>
          <w:tcPr>
            <w:tcW w:w="1696" w:type="dxa"/>
          </w:tcPr>
          <w:p w14:paraId="0D70E8BA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51" w:type="dxa"/>
          </w:tcPr>
          <w:p w14:paraId="3F9CD4C1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402" w:type="dxa"/>
          </w:tcPr>
          <w:p w14:paraId="7E9AB7E4" w14:textId="77777777" w:rsidR="004D147D" w:rsidRPr="004D147D" w:rsidRDefault="004D147D" w:rsidP="004D14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At least 1 in 1020</w:t>
            </w:r>
          </w:p>
        </w:tc>
        <w:tc>
          <w:tcPr>
            <w:tcW w:w="3402" w:type="dxa"/>
          </w:tcPr>
          <w:p w14:paraId="108DA67C" w14:textId="77777777" w:rsidR="004D147D" w:rsidRPr="004D147D" w:rsidRDefault="004D147D" w:rsidP="004D147D">
            <w:pPr>
              <w:keepNext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4D1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at least 99.999999999999999999%</w:t>
            </w:r>
          </w:p>
        </w:tc>
      </w:tr>
    </w:tbl>
    <w:p w14:paraId="54BD6AB9" w14:textId="77777777" w:rsidR="00DA39E6" w:rsidRPr="00B27307" w:rsidRDefault="00DA39E6">
      <w:pPr>
        <w:rPr>
          <w:lang w:val="en-US"/>
        </w:rPr>
      </w:pPr>
    </w:p>
    <w:sectPr w:rsidR="00DA39E6" w:rsidRPr="00B273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532"/>
    <w:rsid w:val="000025DC"/>
    <w:rsid w:val="000501BD"/>
    <w:rsid w:val="0007618E"/>
    <w:rsid w:val="00080104"/>
    <w:rsid w:val="000932D1"/>
    <w:rsid w:val="000A46DB"/>
    <w:rsid w:val="000A72B4"/>
    <w:rsid w:val="001137BF"/>
    <w:rsid w:val="00115B03"/>
    <w:rsid w:val="00141272"/>
    <w:rsid w:val="001560C1"/>
    <w:rsid w:val="00156479"/>
    <w:rsid w:val="00165069"/>
    <w:rsid w:val="001710B3"/>
    <w:rsid w:val="001756B8"/>
    <w:rsid w:val="00184EB0"/>
    <w:rsid w:val="001B2FF8"/>
    <w:rsid w:val="001D27A1"/>
    <w:rsid w:val="001E0155"/>
    <w:rsid w:val="001F6FEB"/>
    <w:rsid w:val="00200D52"/>
    <w:rsid w:val="00231A1A"/>
    <w:rsid w:val="002346BE"/>
    <w:rsid w:val="0024795E"/>
    <w:rsid w:val="002817B9"/>
    <w:rsid w:val="00297E91"/>
    <w:rsid w:val="002A1A5B"/>
    <w:rsid w:val="002C2431"/>
    <w:rsid w:val="002D4955"/>
    <w:rsid w:val="00372132"/>
    <w:rsid w:val="00376FC2"/>
    <w:rsid w:val="00394EFC"/>
    <w:rsid w:val="003B4FE7"/>
    <w:rsid w:val="003B712E"/>
    <w:rsid w:val="003C671C"/>
    <w:rsid w:val="003E030F"/>
    <w:rsid w:val="003E4760"/>
    <w:rsid w:val="0040083C"/>
    <w:rsid w:val="004466F6"/>
    <w:rsid w:val="00471532"/>
    <w:rsid w:val="00476BE3"/>
    <w:rsid w:val="004906C5"/>
    <w:rsid w:val="004A27ED"/>
    <w:rsid w:val="004C4D29"/>
    <w:rsid w:val="004D147D"/>
    <w:rsid w:val="004D6549"/>
    <w:rsid w:val="004F7EFC"/>
    <w:rsid w:val="005056E6"/>
    <w:rsid w:val="005674C8"/>
    <w:rsid w:val="00574446"/>
    <w:rsid w:val="0058492F"/>
    <w:rsid w:val="0059388C"/>
    <w:rsid w:val="00593AE2"/>
    <w:rsid w:val="00595629"/>
    <w:rsid w:val="00596CF6"/>
    <w:rsid w:val="005A0834"/>
    <w:rsid w:val="005C5E44"/>
    <w:rsid w:val="006031BF"/>
    <w:rsid w:val="006452AB"/>
    <w:rsid w:val="00655E57"/>
    <w:rsid w:val="006913CD"/>
    <w:rsid w:val="006B63D8"/>
    <w:rsid w:val="006C0EED"/>
    <w:rsid w:val="006D5DDC"/>
    <w:rsid w:val="006D6BAA"/>
    <w:rsid w:val="006F2CB6"/>
    <w:rsid w:val="006F7D7D"/>
    <w:rsid w:val="00700E0E"/>
    <w:rsid w:val="007270BB"/>
    <w:rsid w:val="0073317C"/>
    <w:rsid w:val="0073350D"/>
    <w:rsid w:val="0073399C"/>
    <w:rsid w:val="00772AA9"/>
    <w:rsid w:val="007850A8"/>
    <w:rsid w:val="0079780B"/>
    <w:rsid w:val="007A5A6E"/>
    <w:rsid w:val="007C66F2"/>
    <w:rsid w:val="00801EEE"/>
    <w:rsid w:val="0080478B"/>
    <w:rsid w:val="00893340"/>
    <w:rsid w:val="008A4ED4"/>
    <w:rsid w:val="008B789E"/>
    <w:rsid w:val="008F0FFC"/>
    <w:rsid w:val="00910595"/>
    <w:rsid w:val="009671FE"/>
    <w:rsid w:val="009B08C5"/>
    <w:rsid w:val="009B15EC"/>
    <w:rsid w:val="009B77BC"/>
    <w:rsid w:val="009E3FEE"/>
    <w:rsid w:val="009E4370"/>
    <w:rsid w:val="00A03CC8"/>
    <w:rsid w:val="00A1287F"/>
    <w:rsid w:val="00A134B0"/>
    <w:rsid w:val="00A309A5"/>
    <w:rsid w:val="00AA26E5"/>
    <w:rsid w:val="00AB0E2A"/>
    <w:rsid w:val="00AB1D50"/>
    <w:rsid w:val="00AC1D38"/>
    <w:rsid w:val="00B111F5"/>
    <w:rsid w:val="00B13D3F"/>
    <w:rsid w:val="00B27307"/>
    <w:rsid w:val="00B46BD9"/>
    <w:rsid w:val="00B54421"/>
    <w:rsid w:val="00B73D7B"/>
    <w:rsid w:val="00B84AAE"/>
    <w:rsid w:val="00BC0FF1"/>
    <w:rsid w:val="00BD589D"/>
    <w:rsid w:val="00C00684"/>
    <w:rsid w:val="00C2051B"/>
    <w:rsid w:val="00C315F1"/>
    <w:rsid w:val="00C503C8"/>
    <w:rsid w:val="00C50B7A"/>
    <w:rsid w:val="00C60BC0"/>
    <w:rsid w:val="00C70D34"/>
    <w:rsid w:val="00C75083"/>
    <w:rsid w:val="00CC2E12"/>
    <w:rsid w:val="00CE1EDF"/>
    <w:rsid w:val="00CE4D43"/>
    <w:rsid w:val="00CE7AAE"/>
    <w:rsid w:val="00D01CDD"/>
    <w:rsid w:val="00D062E1"/>
    <w:rsid w:val="00D22A50"/>
    <w:rsid w:val="00D2354C"/>
    <w:rsid w:val="00D434E4"/>
    <w:rsid w:val="00D6659E"/>
    <w:rsid w:val="00DA39E6"/>
    <w:rsid w:val="00DA3C95"/>
    <w:rsid w:val="00DA4EF2"/>
    <w:rsid w:val="00DA6DDC"/>
    <w:rsid w:val="00DC0C82"/>
    <w:rsid w:val="00DD2E6E"/>
    <w:rsid w:val="00E0102D"/>
    <w:rsid w:val="00E3053F"/>
    <w:rsid w:val="00E4279D"/>
    <w:rsid w:val="00E52B93"/>
    <w:rsid w:val="00E5585A"/>
    <w:rsid w:val="00E9568C"/>
    <w:rsid w:val="00F02643"/>
    <w:rsid w:val="00F222EA"/>
    <w:rsid w:val="00F352C8"/>
    <w:rsid w:val="00F43297"/>
    <w:rsid w:val="00F44159"/>
    <w:rsid w:val="00F5751B"/>
    <w:rsid w:val="00F6488B"/>
    <w:rsid w:val="00F965C3"/>
    <w:rsid w:val="00FD07FF"/>
    <w:rsid w:val="00FD1BBE"/>
    <w:rsid w:val="00FD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0879F"/>
  <w15:chartTrackingRefBased/>
  <w15:docId w15:val="{84400822-040E-4E4D-912E-F46D5C10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153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71532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4D14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ivan1987@gmail.com</dc:creator>
  <cp:keywords/>
  <dc:description/>
  <cp:lastModifiedBy>Paolo Giuseppe Bonacci</cp:lastModifiedBy>
  <cp:revision>2</cp:revision>
  <dcterms:created xsi:type="dcterms:W3CDTF">2022-02-11T09:53:00Z</dcterms:created>
  <dcterms:modified xsi:type="dcterms:W3CDTF">2022-02-11T09:53:00Z</dcterms:modified>
</cp:coreProperties>
</file>